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EE0189" w14:textId="22544A95" w:rsidR="008E686F" w:rsidRDefault="008E686F" w:rsidP="0098230A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Hlk154182280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upple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mentary </w:t>
      </w:r>
      <w:r w:rsidRPr="00B4640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EA3270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3</w:t>
      </w:r>
      <w:r w:rsidRPr="00B4640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:</w:t>
      </w:r>
      <w:r w:rsidRPr="00A15F6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proofErr w:type="spellStart"/>
      <w:r w:rsidR="003F5F72" w:rsidRPr="00A15F69">
        <w:rPr>
          <w:rFonts w:ascii="Times New Roman" w:hAnsi="Times New Roman" w:cs="Times New Roman"/>
          <w:color w:val="000000" w:themeColor="text1"/>
          <w:sz w:val="24"/>
          <w:szCs w:val="24"/>
        </w:rPr>
        <w:t>qRT</w:t>
      </w:r>
      <w:proofErr w:type="spellEnd"/>
      <w:r w:rsidR="003F5F72" w:rsidRPr="00A15F69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A15F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CR primer sequences of </w:t>
      </w:r>
      <w:r w:rsidR="00A15F69" w:rsidRPr="00A15F69">
        <w:rPr>
          <w:rFonts w:ascii="Times New Roman" w:hAnsi="Times New Roman" w:cs="Times New Roman"/>
          <w:color w:val="000000" w:themeColor="text1"/>
          <w:sz w:val="24"/>
          <w:szCs w:val="24"/>
        </w:rPr>
        <w:t>target genes</w:t>
      </w:r>
    </w:p>
    <w:bookmarkEnd w:id="0"/>
    <w:p w14:paraId="470B0BB9" w14:textId="77777777" w:rsidR="0098230A" w:rsidRPr="0098230A" w:rsidRDefault="0098230A" w:rsidP="0098230A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212"/>
        <w:gridCol w:w="3537"/>
        <w:gridCol w:w="3557"/>
      </w:tblGrid>
      <w:tr w:rsidR="00DA3087" w:rsidRPr="00DA3087" w14:paraId="19922918" w14:textId="77777777" w:rsidTr="00A15F69">
        <w:trPr>
          <w:trHeight w:val="300"/>
          <w:jc w:val="center"/>
        </w:trPr>
        <w:tc>
          <w:tcPr>
            <w:tcW w:w="7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8DE74F" w14:textId="77777777" w:rsidR="00DA3087" w:rsidRPr="00172C22" w:rsidRDefault="00DA3087" w:rsidP="00DA308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172C22"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Genes</w:t>
            </w:r>
          </w:p>
        </w:tc>
        <w:tc>
          <w:tcPr>
            <w:tcW w:w="212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EF92C5" w14:textId="77777777" w:rsidR="00DA3087" w:rsidRPr="00172C22" w:rsidRDefault="00DA3087" w:rsidP="00DA308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172C22"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Forward primers</w:t>
            </w:r>
          </w:p>
        </w:tc>
        <w:tc>
          <w:tcPr>
            <w:tcW w:w="21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DE7DEF" w14:textId="77777777" w:rsidR="00DA3087" w:rsidRPr="00172C22" w:rsidRDefault="00DA3087" w:rsidP="00DA308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172C22"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Reverse primers</w:t>
            </w:r>
          </w:p>
        </w:tc>
      </w:tr>
      <w:tr w:rsidR="00DA3087" w:rsidRPr="00DA3087" w14:paraId="68705E2B" w14:textId="77777777" w:rsidTr="00A15F69">
        <w:trPr>
          <w:trHeight w:val="285"/>
          <w:jc w:val="center"/>
        </w:trPr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73F4D72" w14:textId="4AC5D859" w:rsidR="00DA3087" w:rsidRPr="00172C22" w:rsidRDefault="00A15F69" w:rsidP="00DA3087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172C22">
              <w:rPr>
                <w:rFonts w:ascii="Arial" w:eastAsia="等线" w:hAnsi="Arial" w:cs="Arial" w:hint="eastAsia"/>
                <w:i/>
                <w:iCs/>
                <w:color w:val="000000" w:themeColor="text1"/>
                <w:kern w:val="0"/>
                <w:sz w:val="16"/>
                <w:szCs w:val="16"/>
              </w:rPr>
              <w:t>C</w:t>
            </w:r>
            <w:r w:rsidRPr="00172C22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D160</w:t>
            </w:r>
          </w:p>
        </w:tc>
        <w:tc>
          <w:tcPr>
            <w:tcW w:w="2129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28ACC14" w14:textId="2474A05C" w:rsidR="00DA3087" w:rsidRPr="00172C22" w:rsidRDefault="00DA3087" w:rsidP="00DA3087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172C22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5’-</w:t>
            </w:r>
            <w:r w:rsidR="00A15F69" w:rsidRPr="00172C22">
              <w:rPr>
                <w:color w:val="000000" w:themeColor="text1"/>
              </w:rPr>
              <w:t xml:space="preserve"> </w:t>
            </w:r>
            <w:r w:rsidR="00A15F69" w:rsidRPr="00172C22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ACAGACTACAACTGCCCAGC</w:t>
            </w:r>
            <w:r w:rsidRPr="00172C22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-3’</w:t>
            </w:r>
          </w:p>
        </w:tc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1C407E9" w14:textId="4C6B24C7" w:rsidR="00DA3087" w:rsidRPr="00172C22" w:rsidRDefault="00DA3087" w:rsidP="00DA3087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172C22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5’-</w:t>
            </w:r>
            <w:r w:rsidR="00A15F69" w:rsidRPr="00172C22">
              <w:rPr>
                <w:color w:val="000000" w:themeColor="text1"/>
              </w:rPr>
              <w:t xml:space="preserve"> </w:t>
            </w:r>
            <w:r w:rsidR="00A15F69" w:rsidRPr="00172C22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TATCCTGCCCACTCTCTGCT</w:t>
            </w:r>
            <w:r w:rsidRPr="00172C22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-3’</w:t>
            </w:r>
          </w:p>
        </w:tc>
      </w:tr>
      <w:tr w:rsidR="00DA3087" w:rsidRPr="00DA3087" w14:paraId="74A4FB41" w14:textId="77777777" w:rsidTr="00A15F69">
        <w:trPr>
          <w:trHeight w:val="285"/>
          <w:jc w:val="center"/>
        </w:trPr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9805F" w14:textId="2054FCCA" w:rsidR="00DA3087" w:rsidRPr="00172C22" w:rsidRDefault="00A15F69" w:rsidP="00DA3087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172C22">
              <w:rPr>
                <w:rFonts w:ascii="Arial" w:eastAsia="等线" w:hAnsi="Arial" w:cs="Arial" w:hint="eastAsia"/>
                <w:i/>
                <w:iCs/>
                <w:color w:val="000000" w:themeColor="text1"/>
                <w:kern w:val="0"/>
                <w:sz w:val="16"/>
                <w:szCs w:val="16"/>
              </w:rPr>
              <w:t>C</w:t>
            </w:r>
            <w:r w:rsidRPr="00172C22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X3CR1</w:t>
            </w:r>
          </w:p>
        </w:tc>
        <w:tc>
          <w:tcPr>
            <w:tcW w:w="2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E93CD" w14:textId="1972D6BA" w:rsidR="00DA3087" w:rsidRPr="00172C22" w:rsidRDefault="00DA3087" w:rsidP="00DA3087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172C22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5’-</w:t>
            </w:r>
            <w:r w:rsidR="00A15F69" w:rsidRPr="00172C22">
              <w:rPr>
                <w:color w:val="000000" w:themeColor="text1"/>
              </w:rPr>
              <w:t xml:space="preserve"> </w:t>
            </w:r>
            <w:r w:rsidR="00A15F69" w:rsidRPr="00172C22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TGGCCAAACACTGAGACCAA</w:t>
            </w:r>
            <w:r w:rsidRPr="00172C22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-3’</w:t>
            </w:r>
          </w:p>
        </w:tc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910C3" w14:textId="4ECC66A5" w:rsidR="00DA3087" w:rsidRPr="00172C22" w:rsidRDefault="00DA3087" w:rsidP="00DA3087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172C22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5’-</w:t>
            </w:r>
            <w:r w:rsidR="00A15F69" w:rsidRPr="00172C22">
              <w:rPr>
                <w:color w:val="000000" w:themeColor="text1"/>
              </w:rPr>
              <w:t xml:space="preserve"> </w:t>
            </w:r>
            <w:r w:rsidR="00A15F69" w:rsidRPr="00172C22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GTGAAGGCCTCTAGTCGCTG</w:t>
            </w:r>
            <w:r w:rsidRPr="00172C22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-3’</w:t>
            </w:r>
          </w:p>
        </w:tc>
      </w:tr>
      <w:tr w:rsidR="00DA3087" w:rsidRPr="00DA3087" w14:paraId="1E8EEBD3" w14:textId="77777777" w:rsidTr="00A15F69">
        <w:trPr>
          <w:trHeight w:val="285"/>
          <w:jc w:val="center"/>
        </w:trPr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847D489" w14:textId="4F93EC2D" w:rsidR="00DA3087" w:rsidRPr="00172C22" w:rsidRDefault="00A15F69" w:rsidP="00DA3087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172C22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DENND2D</w:t>
            </w:r>
          </w:p>
        </w:tc>
        <w:tc>
          <w:tcPr>
            <w:tcW w:w="2129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6B18992" w14:textId="4519DFF9" w:rsidR="00DA3087" w:rsidRPr="00172C22" w:rsidRDefault="00DA3087" w:rsidP="00DA3087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172C22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5’-</w:t>
            </w:r>
            <w:r w:rsidR="00A15F69" w:rsidRPr="00172C22">
              <w:rPr>
                <w:color w:val="000000" w:themeColor="text1"/>
              </w:rPr>
              <w:t xml:space="preserve"> </w:t>
            </w:r>
            <w:r w:rsidR="00A15F69" w:rsidRPr="00172C22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CCCCGAACCTGTCCCCTA</w:t>
            </w:r>
            <w:r w:rsidRPr="00172C22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-3’</w:t>
            </w:r>
          </w:p>
        </w:tc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3F7A558" w14:textId="42548A96" w:rsidR="00DA3087" w:rsidRPr="00172C22" w:rsidRDefault="00DA3087" w:rsidP="00DA3087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172C22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5’-</w:t>
            </w:r>
            <w:r w:rsidR="00A15F69" w:rsidRPr="00172C22">
              <w:rPr>
                <w:color w:val="000000" w:themeColor="text1"/>
              </w:rPr>
              <w:t xml:space="preserve"> </w:t>
            </w:r>
            <w:r w:rsidR="00A15F69" w:rsidRPr="00172C22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CTTCAGTCTCAGGCTGGCTC</w:t>
            </w:r>
            <w:r w:rsidRPr="00172C22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-3’</w:t>
            </w:r>
          </w:p>
        </w:tc>
      </w:tr>
      <w:tr w:rsidR="00DA3087" w:rsidRPr="00DA3087" w14:paraId="15B2F8C5" w14:textId="77777777" w:rsidTr="00A15F69">
        <w:trPr>
          <w:trHeight w:val="285"/>
          <w:jc w:val="center"/>
        </w:trPr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9C2BC" w14:textId="5FC53472" w:rsidR="00DA3087" w:rsidRPr="00172C22" w:rsidRDefault="00A15F69" w:rsidP="00DA3087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172C22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FAM43A</w:t>
            </w:r>
          </w:p>
        </w:tc>
        <w:tc>
          <w:tcPr>
            <w:tcW w:w="2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09244" w14:textId="5F8F34F2" w:rsidR="00DA3087" w:rsidRPr="00172C22" w:rsidRDefault="00DA3087" w:rsidP="00DA3087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172C22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5’-</w:t>
            </w:r>
            <w:r w:rsidR="00A15F69" w:rsidRPr="00172C22">
              <w:rPr>
                <w:color w:val="000000" w:themeColor="text1"/>
              </w:rPr>
              <w:t xml:space="preserve"> </w:t>
            </w:r>
            <w:r w:rsidR="00A15F69" w:rsidRPr="00172C22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CTGTGAGCCTGCACTACTCG</w:t>
            </w:r>
            <w:r w:rsidRPr="00172C22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-3’</w:t>
            </w:r>
          </w:p>
        </w:tc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E83129" w14:textId="34EB3BE0" w:rsidR="00DA3087" w:rsidRPr="00172C22" w:rsidRDefault="00DA3087" w:rsidP="00DA3087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172C22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5’-</w:t>
            </w:r>
            <w:r w:rsidR="00A15F69" w:rsidRPr="00172C22">
              <w:rPr>
                <w:color w:val="000000" w:themeColor="text1"/>
              </w:rPr>
              <w:t xml:space="preserve"> </w:t>
            </w:r>
            <w:r w:rsidR="00A15F69" w:rsidRPr="00172C22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AGAGCACGGTGTAAGTTGGG</w:t>
            </w:r>
            <w:r w:rsidRPr="00172C22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-3’</w:t>
            </w:r>
          </w:p>
        </w:tc>
      </w:tr>
      <w:tr w:rsidR="00DA3087" w:rsidRPr="00DA3087" w14:paraId="4C5EE406" w14:textId="77777777" w:rsidTr="00A15F69">
        <w:trPr>
          <w:trHeight w:val="285"/>
          <w:jc w:val="center"/>
        </w:trPr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0DFE4F3F" w14:textId="07BE8325" w:rsidR="00DA3087" w:rsidRPr="00172C22" w:rsidRDefault="00A15F69" w:rsidP="00DA3087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172C22">
              <w:rPr>
                <w:rFonts w:ascii="Arial" w:eastAsia="等线" w:hAnsi="Arial" w:cs="Arial" w:hint="eastAsia"/>
                <w:i/>
                <w:iCs/>
                <w:color w:val="000000" w:themeColor="text1"/>
                <w:kern w:val="0"/>
                <w:sz w:val="16"/>
                <w:szCs w:val="16"/>
              </w:rPr>
              <w:t>G</w:t>
            </w:r>
            <w:r w:rsidRPr="00172C22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APDH</w:t>
            </w:r>
          </w:p>
        </w:tc>
        <w:tc>
          <w:tcPr>
            <w:tcW w:w="21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7032E7C5" w14:textId="3561BEED" w:rsidR="00DA3087" w:rsidRPr="00172C22" w:rsidRDefault="00DA3087" w:rsidP="00DA3087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172C22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5’-</w:t>
            </w:r>
            <w:r w:rsidR="00A15F69" w:rsidRPr="00172C22">
              <w:rPr>
                <w:color w:val="000000" w:themeColor="text1"/>
              </w:rPr>
              <w:t xml:space="preserve"> </w:t>
            </w:r>
            <w:r w:rsidR="00A15F69" w:rsidRPr="00172C22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AATGGGCAGCCGTTAGGAAA</w:t>
            </w:r>
            <w:r w:rsidRPr="00172C22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-3’</w:t>
            </w:r>
          </w:p>
        </w:tc>
        <w:tc>
          <w:tcPr>
            <w:tcW w:w="21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6BF26022" w14:textId="19F492CE" w:rsidR="00DA3087" w:rsidRPr="00172C22" w:rsidRDefault="00DA3087" w:rsidP="00DA3087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172C22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5’-</w:t>
            </w:r>
            <w:r w:rsidR="00A15F69" w:rsidRPr="00172C22">
              <w:rPr>
                <w:color w:val="000000" w:themeColor="text1"/>
              </w:rPr>
              <w:t xml:space="preserve"> </w:t>
            </w:r>
            <w:r w:rsidR="00A15F69" w:rsidRPr="00172C22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GCGCCCAATACGACCAAATC</w:t>
            </w:r>
            <w:r w:rsidRPr="00172C22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-3’</w:t>
            </w:r>
          </w:p>
        </w:tc>
      </w:tr>
    </w:tbl>
    <w:p w14:paraId="7863E737" w14:textId="77777777" w:rsidR="008D4860" w:rsidRDefault="008D4860" w:rsidP="00DA3087"/>
    <w:sectPr w:rsidR="008D48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788755" w14:textId="77777777" w:rsidR="00B36CFB" w:rsidRDefault="00B36CFB" w:rsidP="008E686F">
      <w:r>
        <w:separator/>
      </w:r>
    </w:p>
  </w:endnote>
  <w:endnote w:type="continuationSeparator" w:id="0">
    <w:p w14:paraId="484C3BC1" w14:textId="77777777" w:rsidR="00B36CFB" w:rsidRDefault="00B36CFB" w:rsidP="008E68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31B027" w14:textId="77777777" w:rsidR="00B36CFB" w:rsidRDefault="00B36CFB" w:rsidP="008E686F">
      <w:r>
        <w:separator/>
      </w:r>
    </w:p>
  </w:footnote>
  <w:footnote w:type="continuationSeparator" w:id="0">
    <w:p w14:paraId="1D1B3EC1" w14:textId="77777777" w:rsidR="00B36CFB" w:rsidRDefault="00B36CFB" w:rsidP="008E68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7E6"/>
    <w:rsid w:val="00172C22"/>
    <w:rsid w:val="00335E08"/>
    <w:rsid w:val="003B030C"/>
    <w:rsid w:val="003F5F72"/>
    <w:rsid w:val="00416ABC"/>
    <w:rsid w:val="00663C84"/>
    <w:rsid w:val="007218BC"/>
    <w:rsid w:val="00873525"/>
    <w:rsid w:val="008D4860"/>
    <w:rsid w:val="008E686F"/>
    <w:rsid w:val="00915C41"/>
    <w:rsid w:val="0098230A"/>
    <w:rsid w:val="00A15F69"/>
    <w:rsid w:val="00A206F0"/>
    <w:rsid w:val="00A937E6"/>
    <w:rsid w:val="00AD0370"/>
    <w:rsid w:val="00B36CFB"/>
    <w:rsid w:val="00CE01B6"/>
    <w:rsid w:val="00CE46E6"/>
    <w:rsid w:val="00DA3087"/>
    <w:rsid w:val="00E03189"/>
    <w:rsid w:val="00E15591"/>
    <w:rsid w:val="00E91BD9"/>
    <w:rsid w:val="00EA3270"/>
    <w:rsid w:val="00ED3487"/>
    <w:rsid w:val="00F86A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FDC6F4"/>
  <w15:chartTrackingRefBased/>
  <w15:docId w15:val="{81475639-4DA6-4070-866A-197DE5239A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686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E68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E686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E68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E686F"/>
    <w:rPr>
      <w:sz w:val="18"/>
      <w:szCs w:val="18"/>
    </w:rPr>
  </w:style>
  <w:style w:type="paragraph" w:styleId="a7">
    <w:name w:val="List Paragraph"/>
    <w:basedOn w:val="a"/>
    <w:uiPriority w:val="34"/>
    <w:qFormat/>
    <w:rsid w:val="00A15F6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951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8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64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8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2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9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62</Words>
  <Characters>360</Characters>
  <Application>Microsoft Office Word</Application>
  <DocSecurity>0</DocSecurity>
  <Lines>3</Lines>
  <Paragraphs>1</Paragraphs>
  <ScaleCrop>false</ScaleCrop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41350208@qq.com</dc:creator>
  <cp:keywords/>
  <dc:description/>
  <cp:lastModifiedBy>86136</cp:lastModifiedBy>
  <cp:revision>17</cp:revision>
  <dcterms:created xsi:type="dcterms:W3CDTF">2023-02-02T10:58:00Z</dcterms:created>
  <dcterms:modified xsi:type="dcterms:W3CDTF">2023-12-22T16:09:00Z</dcterms:modified>
</cp:coreProperties>
</file>